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 xml:space="preserve">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a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Epilobium tibetanum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tbl>
      <w:tblPr>
        <w:tblStyle w:val="4"/>
        <w:tblpPr w:leftFromText="180" w:rightFromText="180" w:vertAnchor="page" w:horzAnchor="margin" w:tblpY="1861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0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8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.0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2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2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5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59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after="160" w:line="360" w:lineRule="auto"/>
        <w:rPr>
          <w:rFonts w:ascii="Times New Roman" w:hAnsi="Times New Roman" w:eastAsia="Times New Roman" w:cs="Times New Roman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zh-CN"/>
        </w:rPr>
        <w:t>T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zh-CN"/>
        </w:rPr>
        <w:t xml:space="preserve"> S4</w:t>
      </w: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eastAsia="en-US"/>
        </w:rPr>
        <w:t>b</w:t>
      </w:r>
      <w:r>
        <w:rPr>
          <w:rFonts w:ascii="Calibri" w:hAnsi="Calibri" w:eastAsia="等线" w:cs="Times New Roman"/>
          <w:b/>
          <w:kern w:val="0"/>
          <w:sz w:val="22"/>
          <w:lang w:eastAsia="en-US"/>
        </w:rPr>
        <w:t xml:space="preserve"> -</w:t>
      </w:r>
      <w:r>
        <w:rPr>
          <w:rFonts w:ascii="Calibri" w:hAnsi="Calibri" w:eastAsia="等线" w:cs="Times New Roman"/>
          <w:kern w:val="0"/>
          <w:sz w:val="22"/>
          <w:lang w:eastAsia="en-US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US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kern w:val="0"/>
          <w:sz w:val="24"/>
          <w:szCs w:val="24"/>
          <w:lang w:eastAsia="en-US"/>
        </w:rPr>
        <w:t>E</w:t>
      </w:r>
      <w:r>
        <w:rPr>
          <w:rFonts w:hint="eastAsia" w:ascii="宋体" w:hAnsi="宋体" w:eastAsia="宋体" w:cs="宋体"/>
          <w:i/>
          <w:kern w:val="0"/>
          <w:sz w:val="24"/>
          <w:szCs w:val="24"/>
        </w:rPr>
        <w:t>.</w:t>
      </w:r>
      <w:r>
        <w:rPr>
          <w:rFonts w:ascii="Times New Roman" w:hAnsi="Times New Roman" w:eastAsia="Times New Roman" w:cs="Times New Roman"/>
          <w:i/>
          <w:kern w:val="0"/>
          <w:sz w:val="24"/>
          <w:szCs w:val="24"/>
          <w:lang w:eastAsia="en-US"/>
        </w:rPr>
        <w:t xml:space="preserve"> williamsii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US"/>
        </w:rPr>
        <w:t xml:space="preserve"> plastid genome. 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08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86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4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3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3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21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6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6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612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c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E. sikkimense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11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89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4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3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3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22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7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7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714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d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E. royleanum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11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91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3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2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3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32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7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7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709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e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E. minutiflorum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09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91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3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2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2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19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6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6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664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f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E. cylindricum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07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86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3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2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4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18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5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591 </w:t>
            </w:r>
          </w:p>
        </w:tc>
      </w:tr>
      <w:tr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591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g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E. amurense </w:t>
      </w:r>
      <w:r>
        <w:rPr>
          <w:rFonts w:ascii="Times New Roman" w:hAnsi="Times New Roman" w:eastAsia="Times New Roman" w:cs="Times New Roman"/>
          <w:iCs/>
          <w:sz w:val="24"/>
          <w:szCs w:val="24"/>
        </w:rPr>
        <w:t xml:space="preserve">subsp.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cephalostigma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11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86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1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3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21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7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7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708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h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E. amurense </w:t>
      </w:r>
      <w:r>
        <w:rPr>
          <w:rFonts w:ascii="Times New Roman" w:hAnsi="Times New Roman" w:eastAsia="Times New Roman" w:cs="Times New Roman"/>
          <w:iCs/>
          <w:sz w:val="24"/>
          <w:szCs w:val="24"/>
        </w:rPr>
        <w:t xml:space="preserve">subsp.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amurense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07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86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4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2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4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22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5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5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3582 </w:t>
            </w:r>
          </w:p>
        </w:tc>
      </w:tr>
    </w:tbl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i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Circaea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 alpina </w:t>
      </w:r>
      <w:r>
        <w:rPr>
          <w:rFonts w:ascii="Times New Roman" w:hAnsi="Times New Roman" w:eastAsia="Times New Roman" w:cs="Times New Roman"/>
          <w:iCs/>
          <w:sz w:val="24"/>
          <w:szCs w:val="24"/>
        </w:rPr>
        <w:t xml:space="preserve">subsp.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caulescens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6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7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.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008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j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C. repens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60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7688 </w:t>
            </w:r>
          </w:p>
        </w:tc>
      </w:tr>
      <w:tr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3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4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2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8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8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50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05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017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k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C. glabrescens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61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3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7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3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4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2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8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8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50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6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3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05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0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7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0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1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8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2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049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l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>C. alpina</w:t>
      </w:r>
      <w:r>
        <w:rPr>
          <w:rFonts w:ascii="Times New Roman" w:hAnsi="Times New Roman" w:eastAsia="Times New Roman" w:cs="Times New Roman"/>
          <w:iCs/>
          <w:sz w:val="24"/>
          <w:szCs w:val="24"/>
        </w:rPr>
        <w:t xml:space="preserve"> subsp.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 micrantha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416"/>
        <w:gridCol w:w="1416"/>
        <w:gridCol w:w="1416"/>
        <w:gridCol w:w="1416"/>
        <w:gridCol w:w="14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5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6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6 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58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9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5 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75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3.7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.8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4.0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5 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2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8.4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9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8.3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5 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49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6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3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8 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04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5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9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19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0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1 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19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3 </w:t>
            </w:r>
          </w:p>
        </w:tc>
        <w:tc>
          <w:tcPr>
            <w:tcW w:w="861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1939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m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C. cordata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08"/>
        <w:gridCol w:w="1408"/>
        <w:gridCol w:w="1408"/>
        <w:gridCol w:w="1408"/>
        <w:gridCol w:w="14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2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2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2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2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7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5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6 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61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2.9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3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.4 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77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3.6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.7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4.1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.6 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2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8.4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8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8.3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5 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50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2.7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9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3.8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7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3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0.6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3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8 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905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5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9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0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2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.0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1 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0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2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1.1 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.3 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2043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n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Chamaenerion angustifolium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0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8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9.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41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o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>C. angustifolium</w:t>
      </w:r>
      <w:r>
        <w:rPr>
          <w:rFonts w:ascii="Times New Roman" w:hAnsi="Times New Roman" w:eastAsia="Times New Roman" w:cs="Times New Roman"/>
          <w:iCs/>
          <w:sz w:val="24"/>
          <w:szCs w:val="24"/>
        </w:rPr>
        <w:t xml:space="preserve"> subsp.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 circumvagum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0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8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.3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5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7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6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9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2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1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3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5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83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472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eastAsia="zh-CN"/>
        </w:rPr>
        <w:t>TABLE S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>p</w:t>
      </w:r>
      <w:r>
        <w:rPr>
          <w:b/>
        </w:rPr>
        <w:t xml:space="preserve"> -</w:t>
      </w:r>
      <w: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Base composition in the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C. conspersum </w:t>
      </w:r>
      <w:r>
        <w:rPr>
          <w:rFonts w:ascii="Times New Roman" w:hAnsi="Times New Roman" w:eastAsia="Times New Roman" w:cs="Times New Roman"/>
          <w:sz w:val="24"/>
          <w:szCs w:val="24"/>
        </w:rPr>
        <w:t>plastid genom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 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83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9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76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otein Coding genes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1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1st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2n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833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3rd position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.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16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9D4"/>
    <w:rsid w:val="000A0B5E"/>
    <w:rsid w:val="001429D4"/>
    <w:rsid w:val="00186903"/>
    <w:rsid w:val="001E78FA"/>
    <w:rsid w:val="0033349A"/>
    <w:rsid w:val="00365C05"/>
    <w:rsid w:val="00422000"/>
    <w:rsid w:val="004C4B6B"/>
    <w:rsid w:val="00534998"/>
    <w:rsid w:val="0058254C"/>
    <w:rsid w:val="005B2060"/>
    <w:rsid w:val="005C150A"/>
    <w:rsid w:val="005D3F7D"/>
    <w:rsid w:val="0060332B"/>
    <w:rsid w:val="0064008C"/>
    <w:rsid w:val="006A31BB"/>
    <w:rsid w:val="006B1E3D"/>
    <w:rsid w:val="006E2EA4"/>
    <w:rsid w:val="00762D38"/>
    <w:rsid w:val="00913A29"/>
    <w:rsid w:val="00916668"/>
    <w:rsid w:val="00923840"/>
    <w:rsid w:val="0093275A"/>
    <w:rsid w:val="009D2AF1"/>
    <w:rsid w:val="00B32B7F"/>
    <w:rsid w:val="00B33D44"/>
    <w:rsid w:val="00C3781D"/>
    <w:rsid w:val="00CA66B3"/>
    <w:rsid w:val="00F40044"/>
    <w:rsid w:val="00FD0AE1"/>
    <w:rsid w:val="0DF36B60"/>
    <w:rsid w:val="1D4D6EFE"/>
    <w:rsid w:val="59F86B73"/>
    <w:rsid w:val="62CE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68</Words>
  <Characters>6662</Characters>
  <Lines>55</Lines>
  <Paragraphs>15</Paragraphs>
  <TotalTime>308</TotalTime>
  <ScaleCrop>false</ScaleCrop>
  <LinksUpToDate>false</LinksUpToDate>
  <CharactersWithSpaces>7815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7:14:00Z</dcterms:created>
  <dc:creator>cater louis</dc:creator>
  <cp:lastModifiedBy>星尘</cp:lastModifiedBy>
  <dcterms:modified xsi:type="dcterms:W3CDTF">2021-06-24T11:38:02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5FEB891F56C459C9FC8E3E45C04D608</vt:lpwstr>
  </property>
</Properties>
</file>